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EB6" w:rsidRDefault="00074EB6">
      <w:bookmarkStart w:id="0" w:name="_GoBack"/>
      <w:bookmarkEnd w:id="0"/>
      <w:r>
        <w:t>Additional file</w:t>
      </w:r>
      <w:r w:rsidR="00B54163">
        <w:t xml:space="preserve"> 1</w:t>
      </w:r>
    </w:p>
    <w:p w:rsidR="00C85159" w:rsidRDefault="00E365DE">
      <w:r>
        <w:t xml:space="preserve">Table </w:t>
      </w:r>
      <w:r w:rsidR="00074EB6">
        <w:t>S</w:t>
      </w:r>
      <w:r>
        <w:t xml:space="preserve">1. </w:t>
      </w:r>
      <w:r w:rsidR="00634C16">
        <w:t>Locations of s</w:t>
      </w:r>
      <w:r w:rsidR="0062281E">
        <w:t>tudy site</w:t>
      </w:r>
      <w:r w:rsidR="00634C16">
        <w:t>s</w:t>
      </w:r>
      <w:r w:rsidR="0062281E">
        <w:t>.</w:t>
      </w:r>
    </w:p>
    <w:tbl>
      <w:tblPr>
        <w:tblW w:w="6675" w:type="dxa"/>
        <w:tblInd w:w="93" w:type="dxa"/>
        <w:tblLook w:val="04A0" w:firstRow="1" w:lastRow="0" w:firstColumn="1" w:lastColumn="0" w:noHBand="0" w:noVBand="1"/>
      </w:tblPr>
      <w:tblGrid>
        <w:gridCol w:w="1275"/>
        <w:gridCol w:w="1399"/>
        <w:gridCol w:w="2476"/>
        <w:gridCol w:w="1525"/>
      </w:tblGrid>
      <w:tr w:rsidR="00624FB6" w:rsidRPr="001746E5" w:rsidTr="00624FB6">
        <w:trPr>
          <w:trHeight w:val="413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624FB6" w:rsidRDefault="00624FB6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unty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624FB6" w:rsidRDefault="00624FB6" w:rsidP="00624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tudy site </w:t>
            </w:r>
            <w:r w:rsidRPr="00624FB6"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624FB6" w:rsidRPr="001746E5" w:rsidRDefault="00624FB6" w:rsidP="00C75F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cation (longitude/latitude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24FB6" w:rsidRPr="001746E5" w:rsidRDefault="00624FB6" w:rsidP="00624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Altitud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746E5">
              <w:rPr>
                <w:rFonts w:ascii="Calibri" w:eastAsia="Times New Roman" w:hAnsi="Calibri" w:cs="Times New Roman"/>
                <w:color w:val="000000"/>
              </w:rPr>
              <w:t xml:space="preserve"> (m)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:rsidR="005B3289" w:rsidRPr="001746E5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akameg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 </w:t>
            </w:r>
            <w:r w:rsidR="005B3289">
              <w:rPr>
                <w:rFonts w:ascii="Calibri" w:eastAsia="Times New Roman" w:hAnsi="Calibri" w:cs="Times New Roman"/>
                <w:color w:val="000000"/>
              </w:rPr>
              <w:t>Sigalgal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:rsidR="005B3289" w:rsidRPr="001746E5" w:rsidRDefault="005B3289" w:rsidP="003D67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76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20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:rsidR="005B3289" w:rsidRPr="001746E5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0-1600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:rsidR="005B3289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 </w:t>
            </w:r>
            <w:r w:rsidR="005B3289">
              <w:rPr>
                <w:rFonts w:ascii="Calibri" w:eastAsia="Times New Roman" w:hAnsi="Calibri" w:cs="Times New Roman"/>
                <w:color w:val="000000"/>
              </w:rPr>
              <w:t>Makhokho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</w:tcPr>
          <w:p w:rsidR="005B3289" w:rsidRPr="001746E5" w:rsidRDefault="005B3289" w:rsidP="003D67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75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18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:rsidR="005B3289" w:rsidRPr="001746E5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80-1530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</w:tcPr>
          <w:p w:rsidR="005B3289" w:rsidRPr="001746E5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000000" w:fill="92D050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 </w:t>
            </w:r>
            <w:r w:rsidR="005B3289" w:rsidRPr="001746E5">
              <w:rPr>
                <w:rFonts w:ascii="Calibri" w:eastAsia="Times New Roman" w:hAnsi="Calibri" w:cs="Times New Roman"/>
                <w:color w:val="000000"/>
              </w:rPr>
              <w:t>Iguhu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000000" w:fill="92D050"/>
          </w:tcPr>
          <w:p w:rsidR="005B3289" w:rsidRPr="001746E5" w:rsidRDefault="005B3289" w:rsidP="00C9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74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16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</w:tcPr>
          <w:p w:rsidR="005B3289" w:rsidRPr="001746E5" w:rsidRDefault="005B3289" w:rsidP="00C9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430-1580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center"/>
          </w:tcPr>
          <w:p w:rsidR="005B3289" w:rsidRDefault="00624FB6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hig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 </w:t>
            </w:r>
            <w:r w:rsidR="005B3289" w:rsidRPr="001746E5">
              <w:rPr>
                <w:rFonts w:ascii="Calibri" w:eastAsia="Times New Roman" w:hAnsi="Calibri" w:cs="Times New Roman"/>
                <w:color w:val="000000"/>
              </w:rPr>
              <w:t>Emakakh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</w:tcPr>
          <w:p w:rsidR="005B3289" w:rsidRPr="001746E5" w:rsidRDefault="005B3289" w:rsidP="00832D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63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08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BD4B4" w:themeFill="accent6" w:themeFillTint="66"/>
            <w:noWrap/>
            <w:vAlign w:val="center"/>
          </w:tcPr>
          <w:p w:rsidR="005B3289" w:rsidRPr="001746E5" w:rsidRDefault="005B3289" w:rsidP="00832D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450-1530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BD4B4" w:themeFill="accent6" w:themeFillTint="66"/>
            <w:noWrap/>
            <w:vAlign w:val="center"/>
          </w:tcPr>
          <w:p w:rsidR="005B3289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000000" w:fill="FBD4B4" w:themeFill="accent6" w:themeFillTint="66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. </w:t>
            </w:r>
            <w:r w:rsidR="005B3289">
              <w:rPr>
                <w:rFonts w:ascii="Calibri" w:eastAsia="Times New Roman" w:hAnsi="Calibri" w:cs="Times New Roman"/>
                <w:color w:val="000000"/>
              </w:rPr>
              <w:t>Emutete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000000" w:fill="FBD4B4" w:themeFill="accent6" w:themeFillTint="66"/>
          </w:tcPr>
          <w:p w:rsidR="005B3289" w:rsidRPr="001746E5" w:rsidRDefault="005B3289" w:rsidP="00AB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65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03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000000" w:fill="FBD4B4" w:themeFill="accent6" w:themeFillTint="66"/>
            <w:noWrap/>
            <w:vAlign w:val="center"/>
          </w:tcPr>
          <w:p w:rsidR="005B3289" w:rsidRPr="001746E5" w:rsidRDefault="005B3289" w:rsidP="00AB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0-1620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C4BC96" w:themeFill="background2" w:themeFillShade="BF"/>
            <w:noWrap/>
            <w:vAlign w:val="center"/>
          </w:tcPr>
          <w:p w:rsidR="005B3289" w:rsidRPr="001746E5" w:rsidRDefault="005B3289" w:rsidP="00666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sumu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000000" w:fill="C4BC96" w:themeFill="background2" w:themeFillShade="BF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. </w:t>
            </w:r>
            <w:r w:rsidR="005B3289" w:rsidRPr="001746E5">
              <w:rPr>
                <w:rFonts w:ascii="Calibri" w:eastAsia="Times New Roman" w:hAnsi="Calibri" w:cs="Times New Roman"/>
                <w:color w:val="000000"/>
              </w:rPr>
              <w:t>Kombewa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000000" w:fill="C4BC96" w:themeFill="background2" w:themeFillShade="BF"/>
          </w:tcPr>
          <w:p w:rsidR="005B3289" w:rsidRPr="001746E5" w:rsidRDefault="005B3289" w:rsidP="00B5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52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11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000000" w:fill="C4BC96" w:themeFill="background2" w:themeFillShade="BF"/>
            <w:noWrap/>
            <w:vAlign w:val="center"/>
          </w:tcPr>
          <w:p w:rsidR="005B3289" w:rsidRPr="001746E5" w:rsidRDefault="005B3289" w:rsidP="006669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210-1320</w:t>
            </w:r>
          </w:p>
        </w:tc>
      </w:tr>
      <w:tr w:rsidR="005B3289" w:rsidRPr="001746E5" w:rsidTr="00624FB6">
        <w:trPr>
          <w:trHeight w:val="300"/>
        </w:trPr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</w:tcPr>
          <w:p w:rsidR="005B3289" w:rsidRPr="001746E5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sii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</w:tcPr>
          <w:p w:rsidR="005B3289" w:rsidRPr="001746E5" w:rsidRDefault="00624FB6" w:rsidP="00624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. </w:t>
            </w:r>
            <w:r w:rsidR="005B3289" w:rsidRPr="001746E5">
              <w:rPr>
                <w:rFonts w:ascii="Calibri" w:eastAsia="Times New Roman" w:hAnsi="Calibri" w:cs="Times New Roman"/>
                <w:color w:val="000000"/>
              </w:rPr>
              <w:t>Marani</w:t>
            </w:r>
          </w:p>
        </w:tc>
        <w:tc>
          <w:tcPr>
            <w:tcW w:w="24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</w:tcPr>
          <w:p w:rsidR="005B3289" w:rsidRPr="001746E5" w:rsidRDefault="005B3289" w:rsidP="00B5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80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Calibri" w:eastAsia="Times New Roman" w:hAnsi="Calibri" w:cs="Times New Roman"/>
                <w:color w:val="000000"/>
              </w:rPr>
              <w:t>E, 0.58</w:t>
            </w:r>
            <w:r w:rsidRPr="00C75FB2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5B3289" w:rsidRPr="001746E5" w:rsidRDefault="005B3289" w:rsidP="001746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46E5">
              <w:rPr>
                <w:rFonts w:ascii="Calibri" w:eastAsia="Times New Roman" w:hAnsi="Calibri" w:cs="Times New Roman"/>
                <w:color w:val="000000"/>
              </w:rPr>
              <w:t>1540-1760</w:t>
            </w:r>
          </w:p>
        </w:tc>
      </w:tr>
    </w:tbl>
    <w:p w:rsidR="00624FB6" w:rsidRDefault="005C2F39" w:rsidP="00E2509C">
      <w:pPr>
        <w:rPr>
          <w:rFonts w:ascii="Calibri" w:eastAsia="Times New Roman" w:hAnsi="Calibri" w:cs="Times New Roman"/>
          <w:color w:val="000000"/>
        </w:rPr>
      </w:pPr>
      <w:r w:rsidRPr="00892C1B">
        <w:rPr>
          <w:rFonts w:ascii="Calibri" w:eastAsia="Times New Roman" w:hAnsi="Calibri" w:cs="Times New Roman"/>
          <w:color w:val="000000"/>
          <w:vertAlign w:val="superscript"/>
        </w:rPr>
        <w:t>†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624FB6">
        <w:rPr>
          <w:rFonts w:ascii="Calibri" w:eastAsia="Times New Roman" w:hAnsi="Calibri" w:cs="Times New Roman"/>
          <w:color w:val="000000"/>
        </w:rPr>
        <w:t>Refer to Figure 1 for site numbers and site names</w:t>
      </w:r>
    </w:p>
    <w:p w:rsidR="00494415" w:rsidRDefault="005C2F39" w:rsidP="00E2509C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Meteorological station data, Kisumu station for Rae, Miwani and Kombewa</w:t>
      </w:r>
      <w:r w:rsidR="00494415">
        <w:rPr>
          <w:rFonts w:ascii="Calibri" w:eastAsia="Times New Roman" w:hAnsi="Calibri" w:cs="Times New Roman"/>
          <w:color w:val="000000"/>
        </w:rPr>
        <w:t>;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="00494415">
        <w:rPr>
          <w:rFonts w:ascii="Calibri" w:eastAsia="Times New Roman" w:hAnsi="Calibri" w:cs="Times New Roman"/>
          <w:color w:val="000000"/>
        </w:rPr>
        <w:t>Kakamega station for Iguhu and Emakaha; and Kisii station for Marani.</w:t>
      </w:r>
      <w:r>
        <w:rPr>
          <w:rFonts w:ascii="Calibri" w:eastAsia="Times New Roman" w:hAnsi="Calibri" w:cs="Times New Roman"/>
          <w:color w:val="000000"/>
        </w:rPr>
        <w:t xml:space="preserve"> </w:t>
      </w:r>
    </w:p>
    <w:p w:rsidR="00C75FB2" w:rsidRDefault="00C75FB2" w:rsidP="00E2509C"/>
    <w:sectPr w:rsidR="00C75FB2" w:rsidSect="00B553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255818"/>
    <w:multiLevelType w:val="hybridMultilevel"/>
    <w:tmpl w:val="C2FA9D36"/>
    <w:lvl w:ilvl="0" w:tplc="E4C034B8">
      <w:start w:val="20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CE2"/>
    <w:rsid w:val="00074EB6"/>
    <w:rsid w:val="001421C9"/>
    <w:rsid w:val="001746E5"/>
    <w:rsid w:val="00387239"/>
    <w:rsid w:val="003C21F9"/>
    <w:rsid w:val="003D67CF"/>
    <w:rsid w:val="00494415"/>
    <w:rsid w:val="005B3289"/>
    <w:rsid w:val="005C2F39"/>
    <w:rsid w:val="0062281E"/>
    <w:rsid w:val="00624FB6"/>
    <w:rsid w:val="00634C16"/>
    <w:rsid w:val="0069264E"/>
    <w:rsid w:val="00777F84"/>
    <w:rsid w:val="00892C1B"/>
    <w:rsid w:val="008D0127"/>
    <w:rsid w:val="00B54163"/>
    <w:rsid w:val="00B5530E"/>
    <w:rsid w:val="00B85CE2"/>
    <w:rsid w:val="00BD7EBF"/>
    <w:rsid w:val="00C63222"/>
    <w:rsid w:val="00C75FB2"/>
    <w:rsid w:val="00C85159"/>
    <w:rsid w:val="00E22F62"/>
    <w:rsid w:val="00E2509C"/>
    <w:rsid w:val="00E365DE"/>
    <w:rsid w:val="00E6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1C4F5F-E618-4F04-AE47-5BB61934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09C"/>
    <w:pPr>
      <w:ind w:left="720"/>
      <w:contextualSpacing/>
    </w:pPr>
  </w:style>
  <w:style w:type="character" w:customStyle="1" w:styleId="MTConvertedEquation">
    <w:name w:val="MTConvertedEquation"/>
    <w:basedOn w:val="DefaultParagraphFont"/>
    <w:rsid w:val="00692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3F3A018-4AB2-40DD-B7DB-75FADB271580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12009074-F216-4A5D-895B-D8A8EFC82D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D52A9-BA94-4547-AD42-E2C3437406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Sivakumar.S</cp:lastModifiedBy>
  <cp:revision>6</cp:revision>
  <dcterms:created xsi:type="dcterms:W3CDTF">2016-02-17T20:24:00Z</dcterms:created>
  <dcterms:modified xsi:type="dcterms:W3CDTF">2016-07-1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  <property fmtid="{D5CDD505-2E9C-101B-9397-08002B2CF9AE}" pid="3" name="MTWinEqns">
    <vt:bool>true</vt:bool>
  </property>
</Properties>
</file>